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259AE2" w14:textId="77777777" w:rsidR="001A4059" w:rsidRPr="00914CD2" w:rsidRDefault="00914CD2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 w:rsidRPr="00914CD2">
        <w:rPr>
          <w:rFonts w:ascii="Times New Roman" w:hAnsi="Times New Roman"/>
          <w:b/>
          <w:bCs/>
          <w:sz w:val="24"/>
          <w:szCs w:val="24"/>
        </w:rPr>
        <w:t>Table</w:t>
      </w:r>
      <w:r w:rsidRPr="00914CD2">
        <w:rPr>
          <w:rFonts w:ascii="Times New Roman" w:hAnsi="Times New Roman" w:hint="eastAsia"/>
          <w:b/>
          <w:bCs/>
          <w:sz w:val="24"/>
          <w:szCs w:val="24"/>
        </w:rPr>
        <w:t xml:space="preserve"> 1</w:t>
      </w:r>
      <w:r w:rsidRPr="00914CD2">
        <w:rPr>
          <w:rFonts w:ascii="Times New Roman" w:hAnsi="Times New Roman"/>
          <w:b/>
          <w:bCs/>
          <w:sz w:val="24"/>
          <w:szCs w:val="24"/>
        </w:rPr>
        <w:t>. The information of ENKL patients and healthy donors.</w:t>
      </w:r>
    </w:p>
    <w:p w14:paraId="52B39CE7" w14:textId="77777777" w:rsidR="001A4059" w:rsidRPr="00914CD2" w:rsidRDefault="00914CD2">
      <w:r w:rsidRPr="00914CD2">
        <w:rPr>
          <w:noProof/>
        </w:rPr>
        <w:drawing>
          <wp:inline distT="0" distB="0" distL="0" distR="0" wp14:anchorId="4F972ABA" wp14:editId="754EEF1E">
            <wp:extent cx="4910455" cy="3034030"/>
            <wp:effectExtent l="0" t="0" r="0" b="139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10455" cy="3034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A4059" w:rsidRPr="00914C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B173E34"/>
    <w:rsid w:val="001A4059"/>
    <w:rsid w:val="00914CD2"/>
    <w:rsid w:val="6B173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AFA166"/>
  <w15:docId w15:val="{9E3A1733-7393-4D27-9605-3E97D4344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Calibri" w:eastAsia="DengXian" w:hAnsi="Calibri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邱长江</dc:creator>
  <cp:lastModifiedBy>Marlena Radomska</cp:lastModifiedBy>
  <cp:revision>2</cp:revision>
  <dcterms:created xsi:type="dcterms:W3CDTF">2020-10-27T09:30:00Z</dcterms:created>
  <dcterms:modified xsi:type="dcterms:W3CDTF">2020-12-03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